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rPr>
          <w:rFonts w:hint="default" w:eastAsia="等线"/>
          <w:b/>
          <w:bCs/>
          <w:sz w:val="22"/>
          <w:szCs w:val="22"/>
          <w:lang w:val="en-US" w:eastAsia="zh-CN"/>
        </w:rPr>
      </w:pPr>
      <w:r>
        <w:rPr>
          <w:b/>
          <w:bCs/>
          <w:sz w:val="22"/>
          <w:szCs w:val="22"/>
        </w:rPr>
        <w:t xml:space="preserve">Additional Table </w:t>
      </w:r>
      <w:r>
        <w:rPr>
          <w:rFonts w:hint="eastAsia"/>
          <w:b/>
          <w:bCs/>
          <w:sz w:val="22"/>
          <w:szCs w:val="22"/>
          <w:lang w:val="en-US" w:eastAsia="zh-CN"/>
        </w:rPr>
        <w:t>2</w:t>
      </w:r>
    </w:p>
    <w:p>
      <w:pPr>
        <w:spacing w:line="480" w:lineRule="auto"/>
        <w:jc w:val="both"/>
        <w:rPr>
          <w:b w:val="0"/>
          <w:bCs/>
        </w:rPr>
      </w:pPr>
      <w:r>
        <w:rPr>
          <w:b w:val="0"/>
          <w:bCs/>
          <w:sz w:val="22"/>
          <w:szCs w:val="22"/>
        </w:rPr>
        <w:t>Characteristics of donors of fecal microbiota transplants.</w:t>
      </w:r>
    </w:p>
    <w:tbl>
      <w:tblPr>
        <w:tblStyle w:val="2"/>
        <w:tblW w:w="4919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3"/>
        <w:gridCol w:w="2280"/>
        <w:gridCol w:w="2230"/>
        <w:gridCol w:w="1162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17" w:type="pct"/>
            <w:tcBorders>
              <w:bottom w:val="single" w:color="auto" w:sz="8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>Baseline characteristics</w:t>
            </w:r>
          </w:p>
        </w:tc>
        <w:tc>
          <w:tcPr>
            <w:tcW w:w="1359" w:type="pct"/>
            <w:tcBorders>
              <w:bottom w:val="single" w:color="auto" w:sz="8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hint="eastAsia" w:eastAsia="宋体"/>
                <w:b w:val="0"/>
                <w:bCs w:val="0"/>
                <w:sz w:val="22"/>
                <w:szCs w:val="22"/>
              </w:rPr>
              <w:t>Stroke without T2D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 xml:space="preserve"> (n=5)</w:t>
            </w:r>
          </w:p>
        </w:tc>
        <w:tc>
          <w:tcPr>
            <w:tcW w:w="1329" w:type="pct"/>
            <w:tcBorders>
              <w:bottom w:val="single" w:color="auto" w:sz="8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</w:rPr>
              <w:t xml:space="preserve">Stroke with T2D 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</w:rPr>
              <w:t>(n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</w:rPr>
              <w:t>=5)</w:t>
            </w:r>
          </w:p>
        </w:tc>
        <w:tc>
          <w:tcPr>
            <w:tcW w:w="692" w:type="pct"/>
            <w:tcBorders>
              <w:bottom w:val="single" w:color="auto" w:sz="8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2"/>
                <w:szCs w:val="22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/>
                <w:iCs/>
              </w:rPr>
              <w:t>P-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</w:rPr>
              <w:t>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17" w:type="pct"/>
            <w:tcBorders>
              <w:top w:val="single" w:color="auto" w:sz="8" w:space="0"/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 xml:space="preserve">Gender (male/female) </w:t>
            </w:r>
          </w:p>
        </w:tc>
        <w:tc>
          <w:tcPr>
            <w:tcW w:w="1359" w:type="pct"/>
            <w:tcBorders>
              <w:top w:val="single" w:color="auto" w:sz="8" w:space="0"/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>4/1</w:t>
            </w:r>
          </w:p>
        </w:tc>
        <w:tc>
          <w:tcPr>
            <w:tcW w:w="1329" w:type="pct"/>
            <w:tcBorders>
              <w:top w:val="single" w:color="auto" w:sz="8" w:space="0"/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>5/0</w:t>
            </w:r>
          </w:p>
        </w:tc>
        <w:tc>
          <w:tcPr>
            <w:tcW w:w="692" w:type="pct"/>
            <w:tcBorders>
              <w:top w:val="single" w:color="auto" w:sz="8" w:space="0"/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>0.29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17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>Age (y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val="en-US" w:eastAsia="zh-CN"/>
              </w:rPr>
              <w:t>ea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 xml:space="preserve">r) </w:t>
            </w:r>
          </w:p>
        </w:tc>
        <w:tc>
          <w:tcPr>
            <w:tcW w:w="1359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>64.20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>±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>7.05</w:t>
            </w:r>
          </w:p>
        </w:tc>
        <w:tc>
          <w:tcPr>
            <w:tcW w:w="1329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>62.20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>±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>10.83</w:t>
            </w:r>
          </w:p>
        </w:tc>
        <w:tc>
          <w:tcPr>
            <w:tcW w:w="692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>0.84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17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>Hypertension</w:t>
            </w:r>
          </w:p>
        </w:tc>
        <w:tc>
          <w:tcPr>
            <w:tcW w:w="1359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>3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eastAsia="zh-CN"/>
              </w:rPr>
              <w:t xml:space="preserve"> (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>60.0)</w:t>
            </w:r>
          </w:p>
        </w:tc>
        <w:tc>
          <w:tcPr>
            <w:tcW w:w="1329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>5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eastAsia="zh-CN"/>
              </w:rPr>
              <w:t xml:space="preserve"> (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>100.0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>0.11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17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 xml:space="preserve">Dyslipidemia </w:t>
            </w:r>
          </w:p>
        </w:tc>
        <w:tc>
          <w:tcPr>
            <w:tcW w:w="1359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>3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eastAsia="zh-CN"/>
              </w:rPr>
              <w:t xml:space="preserve"> (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>60.0)</w:t>
            </w:r>
          </w:p>
        </w:tc>
        <w:tc>
          <w:tcPr>
            <w:tcW w:w="1329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>3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eastAsia="zh-CN"/>
              </w:rPr>
              <w:t xml:space="preserve"> (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>60.0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>1.0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17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C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</w:rPr>
              <w:t>oronary heart disease</w:t>
            </w:r>
          </w:p>
        </w:tc>
        <w:tc>
          <w:tcPr>
            <w:tcW w:w="1359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>5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eastAsia="zh-CN"/>
              </w:rPr>
              <w:t xml:space="preserve"> (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>100.0)</w:t>
            </w:r>
          </w:p>
        </w:tc>
        <w:tc>
          <w:tcPr>
            <w:tcW w:w="1329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>5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eastAsia="zh-CN"/>
              </w:rPr>
              <w:t xml:space="preserve"> (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>100.0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>/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17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 xml:space="preserve">Current smoking </w:t>
            </w:r>
          </w:p>
        </w:tc>
        <w:tc>
          <w:tcPr>
            <w:tcW w:w="1359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>2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eastAsia="zh-CN"/>
              </w:rPr>
              <w:t xml:space="preserve"> (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>40.0)</w:t>
            </w:r>
          </w:p>
        </w:tc>
        <w:tc>
          <w:tcPr>
            <w:tcW w:w="1329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>3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eastAsia="zh-CN"/>
              </w:rPr>
              <w:t xml:space="preserve"> (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>60.0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>0.52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17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>Admission NIHSS score</w:t>
            </w:r>
          </w:p>
        </w:tc>
        <w:tc>
          <w:tcPr>
            <w:tcW w:w="1359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>6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eastAsia="zh-CN"/>
              </w:rPr>
              <w:t xml:space="preserve"> (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>4, 9)</w:t>
            </w:r>
          </w:p>
        </w:tc>
        <w:tc>
          <w:tcPr>
            <w:tcW w:w="1329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>4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eastAsia="zh-CN"/>
              </w:rPr>
              <w:t xml:space="preserve"> (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>4, 9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>0.84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17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90-day mRS score</w:t>
            </w:r>
          </w:p>
        </w:tc>
        <w:tc>
          <w:tcPr>
            <w:tcW w:w="1359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>1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eastAsia="zh-CN"/>
              </w:rPr>
              <w:t xml:space="preserve"> (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>1, 2)</w:t>
            </w:r>
          </w:p>
        </w:tc>
        <w:tc>
          <w:tcPr>
            <w:tcW w:w="1329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>2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eastAsia="zh-CN"/>
              </w:rPr>
              <w:t xml:space="preserve"> (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>2, 3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>0.0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17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White blood cells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 xml:space="preserve"> (×10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  <w:vertAlign w:val="superscript"/>
              </w:rPr>
              <w:t>9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/µL)</w:t>
            </w:r>
          </w:p>
        </w:tc>
        <w:tc>
          <w:tcPr>
            <w:tcW w:w="1359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>6.5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eastAsia="zh-CN"/>
              </w:rPr>
              <w:t xml:space="preserve"> (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>5.7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eastAsia="zh-CN"/>
              </w:rPr>
              <w:t xml:space="preserve">, 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>8.8)</w:t>
            </w:r>
          </w:p>
        </w:tc>
        <w:tc>
          <w:tcPr>
            <w:tcW w:w="1329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>6.7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eastAsia="zh-CN"/>
              </w:rPr>
              <w:t xml:space="preserve"> (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>5.6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eastAsia="zh-CN"/>
              </w:rPr>
              <w:t xml:space="preserve">, 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>9.5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>0.84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17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N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</w:rPr>
              <w:t>eutrophils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 xml:space="preserve"> (×10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  <w:vertAlign w:val="superscript"/>
              </w:rPr>
              <w:t>9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/µL)</w:t>
            </w:r>
          </w:p>
        </w:tc>
        <w:tc>
          <w:tcPr>
            <w:tcW w:w="1359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>4.4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eastAsia="zh-CN"/>
              </w:rPr>
              <w:t xml:space="preserve"> (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>4.25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eastAsia="zh-CN"/>
              </w:rPr>
              <w:t xml:space="preserve">, 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>7.5)</w:t>
            </w:r>
          </w:p>
        </w:tc>
        <w:tc>
          <w:tcPr>
            <w:tcW w:w="1329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>5.2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eastAsia="zh-CN"/>
              </w:rPr>
              <w:t xml:space="preserve"> (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>3.7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eastAsia="zh-CN"/>
              </w:rPr>
              <w:t xml:space="preserve">, 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>6.95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>0.84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17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L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</w:rPr>
              <w:t>ymphocytes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 xml:space="preserve"> (×10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  <w:vertAlign w:val="superscript"/>
              </w:rPr>
              <w:t>9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/µL)</w:t>
            </w:r>
          </w:p>
        </w:tc>
        <w:tc>
          <w:tcPr>
            <w:tcW w:w="1359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>1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eastAsia="zh-CN"/>
              </w:rPr>
              <w:t xml:space="preserve"> (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>0.45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eastAsia="zh-CN"/>
              </w:rPr>
              <w:t xml:space="preserve">, 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>1.25)</w:t>
            </w:r>
          </w:p>
        </w:tc>
        <w:tc>
          <w:tcPr>
            <w:tcW w:w="1329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>1.3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eastAsia="zh-CN"/>
              </w:rPr>
              <w:t xml:space="preserve"> (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>1.1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eastAsia="zh-CN"/>
              </w:rPr>
              <w:t xml:space="preserve">, 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>1.65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>0.95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17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NLR</w:t>
            </w:r>
          </w:p>
        </w:tc>
        <w:tc>
          <w:tcPr>
            <w:tcW w:w="1359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>6.17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eastAsia="zh-CN"/>
              </w:rPr>
              <w:t xml:space="preserve"> (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>3.79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eastAsia="zh-CN"/>
              </w:rPr>
              <w:t xml:space="preserve">, 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>16.18)</w:t>
            </w:r>
          </w:p>
        </w:tc>
        <w:tc>
          <w:tcPr>
            <w:tcW w:w="1329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>3.38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eastAsia="zh-CN"/>
              </w:rPr>
              <w:t xml:space="preserve"> (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>2.91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eastAsia="zh-CN"/>
              </w:rPr>
              <w:t xml:space="preserve">, 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>5.123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>0.95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17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B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</w:rPr>
              <w:t>lood urea nitrogen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 xml:space="preserve"> (mM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</w:rPr>
              <w:t>)</w:t>
            </w:r>
          </w:p>
        </w:tc>
        <w:tc>
          <w:tcPr>
            <w:tcW w:w="1359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>4.37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eastAsia="zh-CN"/>
              </w:rPr>
              <w:t xml:space="preserve"> (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>4.03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eastAsia="zh-CN"/>
              </w:rPr>
              <w:t xml:space="preserve">, 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>6.56)</w:t>
            </w:r>
          </w:p>
        </w:tc>
        <w:tc>
          <w:tcPr>
            <w:tcW w:w="1329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>6.49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eastAsia="zh-CN"/>
              </w:rPr>
              <w:t xml:space="preserve"> (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>5.80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eastAsia="zh-CN"/>
              </w:rPr>
              <w:t xml:space="preserve">, 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>9.53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 xml:space="preserve">0.222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17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S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</w:rPr>
              <w:t>erum creatinine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 xml:space="preserve"> (mM)</w:t>
            </w:r>
          </w:p>
        </w:tc>
        <w:tc>
          <w:tcPr>
            <w:tcW w:w="1359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>66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eastAsia="zh-CN"/>
              </w:rPr>
              <w:t xml:space="preserve"> (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>64.55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eastAsia="zh-CN"/>
              </w:rPr>
              <w:t xml:space="preserve">, 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>99.00)</w:t>
            </w:r>
          </w:p>
        </w:tc>
        <w:tc>
          <w:tcPr>
            <w:tcW w:w="1329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>80.2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eastAsia="zh-CN"/>
              </w:rPr>
              <w:t xml:space="preserve"> (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>55.85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eastAsia="zh-CN"/>
              </w:rPr>
              <w:t xml:space="preserve">, 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>104.50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 xml:space="preserve">0.548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17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hint="eastAsia" w:cs="Times New Roman"/>
                <w:b w:val="0"/>
                <w:bCs w:val="0"/>
                <w:szCs w:val="24"/>
                <w:lang w:val="en-US" w:eastAsia="zh-CN"/>
              </w:rPr>
              <w:t>T</w:t>
            </w:r>
            <w:r>
              <w:rPr>
                <w:rFonts w:cs="Times New Roman"/>
                <w:b w:val="0"/>
                <w:bCs w:val="0"/>
                <w:szCs w:val="24"/>
              </w:rPr>
              <w:t>riglycerides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 xml:space="preserve"> (mM) </w:t>
            </w:r>
          </w:p>
        </w:tc>
        <w:tc>
          <w:tcPr>
            <w:tcW w:w="1359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>1.3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eastAsia="zh-CN"/>
              </w:rPr>
              <w:t xml:space="preserve"> (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>0.78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eastAsia="zh-CN"/>
              </w:rPr>
              <w:t xml:space="preserve">, 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>4.04)</w:t>
            </w:r>
          </w:p>
        </w:tc>
        <w:tc>
          <w:tcPr>
            <w:tcW w:w="1329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>1.45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eastAsia="zh-CN"/>
              </w:rPr>
              <w:t xml:space="preserve"> (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>1.28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eastAsia="zh-CN"/>
              </w:rPr>
              <w:t xml:space="preserve">, 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>1.70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 xml:space="preserve">0.84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17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hint="eastAsia" w:cs="Times New Roman"/>
                <w:b w:val="0"/>
                <w:bCs w:val="0"/>
                <w:szCs w:val="24"/>
                <w:lang w:val="en-US" w:eastAsia="zh-CN"/>
              </w:rPr>
              <w:t>T</w:t>
            </w:r>
            <w:r>
              <w:rPr>
                <w:rFonts w:cs="Times New Roman"/>
                <w:b w:val="0"/>
                <w:bCs w:val="0"/>
                <w:szCs w:val="24"/>
              </w:rPr>
              <w:t>otal cholesterol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 xml:space="preserve"> (mM) </w:t>
            </w:r>
          </w:p>
        </w:tc>
        <w:tc>
          <w:tcPr>
            <w:tcW w:w="1359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>3.64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eastAsia="zh-CN"/>
              </w:rPr>
              <w:t xml:space="preserve"> (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>2.59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eastAsia="zh-CN"/>
              </w:rPr>
              <w:t xml:space="preserve">, 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>7.06)</w:t>
            </w:r>
          </w:p>
        </w:tc>
        <w:tc>
          <w:tcPr>
            <w:tcW w:w="1329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>3.55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eastAsia="zh-CN"/>
              </w:rPr>
              <w:t xml:space="preserve"> (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>2.80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eastAsia="zh-CN"/>
              </w:rPr>
              <w:t xml:space="preserve">, 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>3.915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 xml:space="preserve">0.69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17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hint="eastAsia" w:eastAsia="宋体" w:cs="Times New Roman"/>
                <w:b w:val="0"/>
                <w:bCs w:val="0"/>
                <w:szCs w:val="24"/>
                <w:lang w:val="en-US" w:eastAsia="zh-CN"/>
              </w:rPr>
              <w:t>L</w:t>
            </w:r>
            <w:r>
              <w:rPr>
                <w:rFonts w:eastAsia="宋体" w:cs="Times New Roman"/>
                <w:b w:val="0"/>
                <w:bCs w:val="0"/>
                <w:szCs w:val="24"/>
                <w:lang w:eastAsia="zh-CN"/>
              </w:rPr>
              <w:t>ow</w:t>
            </w:r>
            <w:r>
              <w:rPr>
                <w:rFonts w:cs="Times New Roman"/>
                <w:b w:val="0"/>
                <w:bCs w:val="0"/>
                <w:szCs w:val="24"/>
              </w:rPr>
              <w:t>-density lipoprotein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 xml:space="preserve"> (mM) </w:t>
            </w:r>
          </w:p>
        </w:tc>
        <w:tc>
          <w:tcPr>
            <w:tcW w:w="1359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>2.25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eastAsia="zh-CN"/>
              </w:rPr>
              <w:t xml:space="preserve"> (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>1.53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eastAsia="zh-CN"/>
              </w:rPr>
              <w:t xml:space="preserve">, 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>4.14)</w:t>
            </w:r>
          </w:p>
        </w:tc>
        <w:tc>
          <w:tcPr>
            <w:tcW w:w="1329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>2.22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eastAsia="zh-CN"/>
              </w:rPr>
              <w:t xml:space="preserve"> (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>1.76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eastAsia="zh-CN"/>
              </w:rPr>
              <w:t xml:space="preserve">, 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>2.67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>0.84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17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hint="eastAsia" w:cs="Times New Roman"/>
                <w:b w:val="0"/>
                <w:bCs w:val="0"/>
                <w:szCs w:val="24"/>
                <w:lang w:val="en-US" w:eastAsia="zh-CN"/>
              </w:rPr>
              <w:t>G</w:t>
            </w:r>
            <w:r>
              <w:rPr>
                <w:rFonts w:cs="Times New Roman"/>
                <w:b w:val="0"/>
                <w:bCs w:val="0"/>
                <w:szCs w:val="24"/>
              </w:rPr>
              <w:t>lucose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 xml:space="preserve"> (mM) </w:t>
            </w:r>
          </w:p>
        </w:tc>
        <w:tc>
          <w:tcPr>
            <w:tcW w:w="1359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>6.06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eastAsia="zh-CN"/>
              </w:rPr>
              <w:t xml:space="preserve"> (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>5.50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eastAsia="zh-CN"/>
              </w:rPr>
              <w:t xml:space="preserve">, 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>6.31)</w:t>
            </w:r>
          </w:p>
        </w:tc>
        <w:tc>
          <w:tcPr>
            <w:tcW w:w="1329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>9.2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eastAsia="zh-CN"/>
              </w:rPr>
              <w:t xml:space="preserve"> (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>6.36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eastAsia="zh-CN"/>
              </w:rPr>
              <w:t xml:space="preserve">, 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>9.85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>0.0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17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HbA1c (%)</w:t>
            </w:r>
          </w:p>
        </w:tc>
        <w:tc>
          <w:tcPr>
            <w:tcW w:w="1359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>5.8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eastAsia="zh-CN"/>
              </w:rPr>
              <w:t xml:space="preserve"> (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>5.35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eastAsia="zh-CN"/>
              </w:rPr>
              <w:t xml:space="preserve">, 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>6.1)</w:t>
            </w:r>
          </w:p>
        </w:tc>
        <w:tc>
          <w:tcPr>
            <w:tcW w:w="1329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>7.7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eastAsia="zh-CN"/>
              </w:rPr>
              <w:t xml:space="preserve"> (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>7.25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eastAsia="zh-CN"/>
              </w:rPr>
              <w:t xml:space="preserve">, 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>8.85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>0.0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17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hint="eastAsia" w:eastAsia="宋体" w:cs="Times New Roman"/>
                <w:b w:val="0"/>
                <w:bCs w:val="0"/>
                <w:szCs w:val="24"/>
                <w:lang w:val="en-US" w:eastAsia="zh-CN"/>
              </w:rPr>
              <w:t>H</w:t>
            </w:r>
            <w:r>
              <w:rPr>
                <w:rFonts w:eastAsia="Calibri" w:cs="Times New Roman"/>
                <w:b w:val="0"/>
                <w:bCs w:val="0"/>
                <w:szCs w:val="24"/>
              </w:rPr>
              <w:t>omocysteine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 xml:space="preserve"> (μM)</w:t>
            </w:r>
          </w:p>
        </w:tc>
        <w:tc>
          <w:tcPr>
            <w:tcW w:w="1359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>11.43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eastAsia="zh-CN"/>
              </w:rPr>
              <w:t xml:space="preserve"> (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>8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eastAsia="zh-CN"/>
              </w:rPr>
              <w:t xml:space="preserve">, 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>17.97)</w:t>
            </w:r>
          </w:p>
        </w:tc>
        <w:tc>
          <w:tcPr>
            <w:tcW w:w="1329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>15.47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eastAsia="zh-CN"/>
              </w:rPr>
              <w:t xml:space="preserve"> (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>9.57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  <w:lang w:eastAsia="zh-CN"/>
              </w:rPr>
              <w:t xml:space="preserve">, </w:t>
            </w:r>
            <w:r>
              <w:rPr>
                <w:rFonts w:eastAsia="宋体"/>
                <w:b w:val="0"/>
                <w:bCs w:val="0"/>
                <w:sz w:val="22"/>
                <w:szCs w:val="22"/>
              </w:rPr>
              <w:t>19.17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>0.69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17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 xml:space="preserve">PAGln (mM) </w:t>
            </w:r>
          </w:p>
        </w:tc>
        <w:tc>
          <w:tcPr>
            <w:tcW w:w="1359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rPr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1.52</w:t>
            </w:r>
            <w:r>
              <w:rPr>
                <w:rFonts w:hint="eastAsia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b w:val="0"/>
                <w:bCs w:val="0"/>
                <w:sz w:val="22"/>
                <w:szCs w:val="22"/>
              </w:rPr>
              <w:t>±</w:t>
            </w:r>
            <w:r>
              <w:rPr>
                <w:rFonts w:hint="eastAsia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b w:val="0"/>
                <w:bCs w:val="0"/>
                <w:sz w:val="22"/>
                <w:szCs w:val="22"/>
              </w:rPr>
              <w:t>0.37</w:t>
            </w:r>
          </w:p>
        </w:tc>
        <w:tc>
          <w:tcPr>
            <w:tcW w:w="1329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5.41</w:t>
            </w:r>
            <w:r>
              <w:rPr>
                <w:rFonts w:hint="eastAsia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b w:val="0"/>
                <w:bCs w:val="0"/>
                <w:sz w:val="22"/>
                <w:szCs w:val="22"/>
              </w:rPr>
              <w:t>±</w:t>
            </w:r>
            <w:r>
              <w:rPr>
                <w:rFonts w:hint="eastAsia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b w:val="0"/>
                <w:bCs w:val="0"/>
                <w:sz w:val="22"/>
                <w:szCs w:val="22"/>
              </w:rPr>
              <w:t>2.80</w:t>
            </w:r>
          </w:p>
        </w:tc>
        <w:tc>
          <w:tcPr>
            <w:tcW w:w="692" w:type="pct"/>
            <w:tcBorders>
              <w:tl2br w:val="nil"/>
              <w:tr2bl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sz w:val="22"/>
                <w:szCs w:val="22"/>
              </w:rPr>
              <w:t>0.008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480" w:lineRule="auto"/>
        <w:textAlignment w:val="auto"/>
        <w:rPr>
          <w:rFonts w:hint="eastAsia" w:eastAsia="宋体"/>
          <w:color w:val="000000"/>
        </w:rPr>
      </w:pPr>
      <w:r>
        <w:rPr>
          <w:rFonts w:hint="eastAsia" w:eastAsia="宋体"/>
          <w:color w:val="000000"/>
        </w:rPr>
        <w:t>Data are expressed as number (sex</w:t>
      </w:r>
      <w:r>
        <w:rPr>
          <w:rFonts w:hint="default" w:ascii="Times New Roman" w:hAnsi="Times New Roman" w:eastAsia="宋体" w:cs="Times New Roman"/>
          <w:color w:val="000000"/>
        </w:rPr>
        <w:t>), mean ± SEM (</w:t>
      </w:r>
      <w:r>
        <w:rPr>
          <w:rFonts w:hint="eastAsia" w:eastAsia="宋体"/>
          <w:color w:val="000000"/>
        </w:rPr>
        <w:t xml:space="preserve">age), number (percentage) (risk factors) or median (interquartile range) (clinical findings and biochemical index).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480" w:lineRule="auto"/>
        <w:textAlignment w:val="auto"/>
        <w:rPr>
          <w:rFonts w:hint="eastAsia" w:eastAsia="宋体"/>
          <w:color w:val="000000"/>
        </w:rPr>
      </w:pPr>
      <w:r>
        <w:rPr>
          <w:rFonts w:hint="eastAsia" w:eastAsia="宋体"/>
          <w:color w:val="000000"/>
        </w:rPr>
        <w:t xml:space="preserve">The Student’s t-test or Mann-Whitney U test was used for pairwise comparison.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480" w:lineRule="auto"/>
        <w:textAlignment w:val="auto"/>
        <w:rPr>
          <w:rFonts w:hint="eastAsia" w:eastAsia="宋体"/>
          <w:color w:val="000000"/>
        </w:rPr>
      </w:pPr>
      <w:r>
        <w:rPr>
          <w:rFonts w:hint="eastAsia" w:eastAsia="宋体"/>
          <w:i/>
          <w:iCs/>
          <w:color w:val="000000"/>
        </w:rPr>
        <w:t xml:space="preserve">P </w:t>
      </w:r>
      <w:r>
        <w:rPr>
          <w:rFonts w:hint="eastAsia" w:eastAsia="宋体"/>
          <w:color w:val="000000"/>
        </w:rPr>
        <w:t>&lt; 0.05 is considered significant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480" w:lineRule="auto"/>
        <w:textAlignment w:val="auto"/>
      </w:pPr>
      <w:r>
        <w:rPr>
          <w:rFonts w:hint="eastAsia" w:eastAsia="宋体"/>
          <w:color w:val="000000"/>
        </w:rPr>
        <w:t>NIHSS, National Institutes of Health Stroke Scale; mRS, Modified Rankin Scale; NLR: neutrophil-lymphocyte ratio; HbA1c: glycated hemoglobin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g5MDRmYmUxYjdjYzgyMWZhZjAyYWRiYmVkZGE5YWUifQ=="/>
  </w:docVars>
  <w:rsids>
    <w:rsidRoot w:val="00925A86"/>
    <w:rsid w:val="00374581"/>
    <w:rsid w:val="00925A86"/>
    <w:rsid w:val="08DC3AA8"/>
    <w:rsid w:val="196C1C8F"/>
    <w:rsid w:val="1D07523B"/>
    <w:rsid w:val="1D1851AC"/>
    <w:rsid w:val="1D631052"/>
    <w:rsid w:val="22250332"/>
    <w:rsid w:val="23CB53E7"/>
    <w:rsid w:val="24303C58"/>
    <w:rsid w:val="31464ABB"/>
    <w:rsid w:val="32DF0D23"/>
    <w:rsid w:val="35F86FE6"/>
    <w:rsid w:val="36AC62D8"/>
    <w:rsid w:val="388C11F1"/>
    <w:rsid w:val="3A7A2269"/>
    <w:rsid w:val="3CEC6921"/>
    <w:rsid w:val="3F870779"/>
    <w:rsid w:val="41A7650C"/>
    <w:rsid w:val="49B52386"/>
    <w:rsid w:val="4FEE323A"/>
    <w:rsid w:val="558E1B65"/>
    <w:rsid w:val="571406EC"/>
    <w:rsid w:val="5E6957C1"/>
    <w:rsid w:val="6C0113F5"/>
    <w:rsid w:val="6E753D0F"/>
    <w:rsid w:val="71D25943"/>
    <w:rsid w:val="73966C01"/>
    <w:rsid w:val="77E37F3B"/>
    <w:rsid w:val="780F3454"/>
    <w:rsid w:val="782A6DF9"/>
    <w:rsid w:val="798741F8"/>
    <w:rsid w:val="7F4F4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="等线" w:cs="Times New Roman"/>
      <w:kern w:val="0"/>
      <w:sz w:val="24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15"/>
    <w:basedOn w:val="3"/>
    <w:qFormat/>
    <w:uiPriority w:val="0"/>
    <w:rPr>
      <w:rFonts w:hint="eastAsia" w:ascii="宋体" w:hAnsi="宋体" w:eastAsia="宋体"/>
      <w:color w:val="000000"/>
      <w:sz w:val="22"/>
      <w:szCs w:val="22"/>
    </w:rPr>
  </w:style>
  <w:style w:type="character" w:customStyle="1" w:styleId="5">
    <w:name w:val="16"/>
    <w:basedOn w:val="3"/>
    <w:qFormat/>
    <w:uiPriority w:val="0"/>
    <w:rPr>
      <w:rFonts w:hint="default" w:ascii="Arial" w:hAnsi="Arial" w:cs="Arial"/>
      <w:color w:val="000000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56</Words>
  <Characters>1462</Characters>
  <Lines>12</Lines>
  <Paragraphs>3</Paragraphs>
  <TotalTime>0</TotalTime>
  <ScaleCrop>false</ScaleCrop>
  <LinksUpToDate>false</LinksUpToDate>
  <CharactersWithSpaces>1715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3T01:39:00Z</dcterms:created>
  <dc:creator>wei minping</dc:creator>
  <cp:lastModifiedBy>韦珉坪</cp:lastModifiedBy>
  <dcterms:modified xsi:type="dcterms:W3CDTF">2024-09-19T08:55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F7C216B0164A4E51A10BD9A24E5B22A2_12</vt:lpwstr>
  </property>
</Properties>
</file>